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l </w:t>
      </w:r>
      <w:r>
        <w:rPr>
          <w:b/>
          <w:color w:val="000000"/>
        </w:rPr>
        <w:t xml:space="preserve">Figure 1. </w:t>
      </w:r>
      <w:r>
        <w:rPr>
          <w:b/>
          <w:color w:val="000000"/>
        </w:rPr>
        <w:t>The chemical structure of ZLDI-8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l Figure 2. </w:t>
      </w:r>
      <w:r>
        <w:rPr>
          <w:b/>
          <w:color w:val="000000"/>
        </w:rPr>
        <w:t>The effect of indicated concentration of ZLDI-8 on MHCC97-H cells’ subcutaneous growth.</w:t>
      </w:r>
      <w:r>
        <w:rPr>
          <w:color w:val="000000"/>
        </w:rPr>
        <w:t xml:space="preserve"> MHCC97-H cells were seeded into nude mice to form subcutaneous tumors. (A-C) The anti-tumor activity of indicated concentration of ZLDI-8 were measured in xenograft nude mice. The results were shown as photographs (A), tumor volumes (B) or tumor weight (C). *p &lt; 0.05 versus ZLDI-8 or control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l Figure </w:t>
      </w:r>
      <w:r>
        <w:rPr>
          <w:b/>
          <w:color w:val="000000"/>
        </w:rPr>
        <w:t>3</w:t>
      </w:r>
      <w:r>
        <w:rPr>
          <w:b/>
          <w:color w:val="000000"/>
        </w:rPr>
        <w:t xml:space="preserve">. </w:t>
      </w:r>
      <w:r>
        <w:rPr>
          <w:b/>
          <w:color w:val="000000"/>
        </w:rPr>
        <w:t>The effect of indicated concentration of ZLDI-8 on MHCC97-H cells’ subcutaneous growth.</w:t>
      </w:r>
      <w:r>
        <w:rPr>
          <w:color w:val="000000"/>
        </w:rPr>
        <w:t xml:space="preserve"> MHCC97-H cells were seeded into nude mice to form subcutaneous tumors. (A-C) The anti-tumor activity of indicated concentration of ZLDI-8 were measured in xenograft nude mice. Next, the protein level of Ki67, a proliferation indicator of human tumor cells, in tumor tissues was examined by western blot. *p &lt; 0.05 versus ZLDI-8 or control</w:t>
      </w:r>
      <w:r>
        <w:rPr>
          <w:color w:val="000000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color w:val="000000"/>
        </w:rPr>
        <w:t xml:space="preserve">Supplemental Figure 4. The Diagram of Notch pathway activation and ZLDI-8 function in this work. </w:t>
      </w:r>
      <w:r>
        <w:rPr>
          <w:color w:val="000000"/>
        </w:rPr>
        <w:t xml:space="preserve">(A) Notch was initially activated undergoing a cleavage by </w:t>
      </w:r>
      <w:r>
        <w:rPr>
          <w:color w:val="000000"/>
        </w:rPr>
        <w:t>ADAM-17</w:t>
      </w:r>
      <w:r>
        <w:rPr>
          <w:color w:val="000000"/>
        </w:rPr>
        <w:t xml:space="preserve"> and releasing the Notch Intracellular Domain (NICD). Next, NICD translocates to the nucleus and mediates the transcription of Notch pathway. (B) Notch pathway could be inhibited by </w:t>
      </w:r>
      <w:r>
        <w:rPr>
          <w:color w:val="000000"/>
        </w:rPr>
        <w:t>ADAM-17</w:t>
      </w:r>
      <w:r>
        <w:rPr>
          <w:color w:val="000000"/>
        </w:rPr>
        <w:t xml:space="preserve"> inhibitor, ZLDI-8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張喵喵</cp:lastModifiedBy>
  <dcterms:modified xsi:type="dcterms:W3CDTF">2018-06-19T11:09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